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17859" w14:textId="77777777" w:rsidR="00EB1FFA" w:rsidRPr="00FE1830" w:rsidRDefault="00EB1FFA" w:rsidP="00EB1FFA">
      <w:pPr>
        <w:spacing w:line="240" w:lineRule="auto"/>
        <w:jc w:val="both"/>
        <w:rPr>
          <w:rFonts w:eastAsia="Times New Roman"/>
          <w:sz w:val="20"/>
          <w:szCs w:val="20"/>
        </w:rPr>
      </w:pPr>
      <w:r>
        <w:rPr>
          <w:b/>
          <w:sz w:val="24"/>
          <w:szCs w:val="24"/>
        </w:rPr>
        <w:t>S2 Table</w:t>
      </w:r>
      <w:r w:rsidRPr="00FE1830">
        <w:rPr>
          <w:b/>
          <w:sz w:val="24"/>
          <w:szCs w:val="24"/>
        </w:rPr>
        <w:t>: States excluded from control pool due to missing data</w:t>
      </w:r>
    </w:p>
    <w:tbl>
      <w:tblPr>
        <w:tblW w:w="78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835"/>
        <w:gridCol w:w="2595"/>
      </w:tblGrid>
      <w:tr w:rsidR="00EB1FFA" w:rsidRPr="00FE1830" w14:paraId="447255FC" w14:textId="77777777" w:rsidTr="00D74DBE">
        <w:trPr>
          <w:trHeight w:val="510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C8FF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MMR coverage</w:t>
            </w:r>
          </w:p>
          <w:p w14:paraId="4895B03C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(43 States included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C038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Non-medical exemptions</w:t>
            </w:r>
          </w:p>
          <w:p w14:paraId="7F58F6B0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(43 States included)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AFAF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Medical exemptions</w:t>
            </w:r>
          </w:p>
          <w:p w14:paraId="02EC75DD" w14:textId="77777777" w:rsidR="00EB1FFA" w:rsidRPr="00FE1830" w:rsidRDefault="00EB1FFA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(44 States included)</w:t>
            </w:r>
          </w:p>
        </w:tc>
      </w:tr>
      <w:tr w:rsidR="00EB1FFA" w:rsidRPr="00FE1830" w14:paraId="7124CC5D" w14:textId="77777777" w:rsidTr="00D74DBE">
        <w:trPr>
          <w:trHeight w:val="1772"/>
          <w:jc w:val="center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6EF3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Alaska</w:t>
            </w:r>
          </w:p>
          <w:p w14:paraId="0F025F49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District of Columbia</w:t>
            </w:r>
          </w:p>
          <w:p w14:paraId="690E227F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Hawaii</w:t>
            </w:r>
          </w:p>
          <w:p w14:paraId="5E4E5E11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ew Hampshire</w:t>
            </w:r>
          </w:p>
          <w:p w14:paraId="7F7B9CA5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ew Jersey</w:t>
            </w:r>
          </w:p>
          <w:p w14:paraId="44356A6A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rth Carolina</w:t>
            </w:r>
          </w:p>
          <w:p w14:paraId="504043BE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Wyoming</w:t>
            </w:r>
          </w:p>
          <w:p w14:paraId="4C73A4B1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Oklahom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FDE2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Colorado</w:t>
            </w:r>
          </w:p>
          <w:p w14:paraId="14F589F1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Illinois</w:t>
            </w:r>
          </w:p>
          <w:p w14:paraId="2AB996ED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innesota</w:t>
            </w:r>
          </w:p>
          <w:p w14:paraId="2CDFDAAA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ississippi</w:t>
            </w:r>
          </w:p>
          <w:p w14:paraId="22D47A0F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issouri</w:t>
            </w:r>
          </w:p>
          <w:p w14:paraId="4C5B642B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West Virginia</w:t>
            </w:r>
          </w:p>
          <w:p w14:paraId="691EB3D7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Wyoming</w:t>
            </w:r>
          </w:p>
          <w:p w14:paraId="59E6205C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South Carolin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460C8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Colorado</w:t>
            </w:r>
          </w:p>
          <w:p w14:paraId="47B1C00F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Illinois</w:t>
            </w:r>
          </w:p>
          <w:p w14:paraId="0921CC67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innesota</w:t>
            </w:r>
          </w:p>
          <w:p w14:paraId="70AB53CC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issouri</w:t>
            </w:r>
          </w:p>
          <w:p w14:paraId="77BAA4C7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Texas</w:t>
            </w:r>
          </w:p>
          <w:p w14:paraId="4E50673E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Wyoming</w:t>
            </w:r>
          </w:p>
          <w:p w14:paraId="7D95A696" w14:textId="77777777" w:rsidR="00EB1FFA" w:rsidRPr="00FE1830" w:rsidRDefault="00EB1FFA" w:rsidP="00D74D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rth Carolina</w:t>
            </w:r>
          </w:p>
        </w:tc>
      </w:tr>
    </w:tbl>
    <w:p w14:paraId="2BC10000" w14:textId="77777777" w:rsidR="00EB1FFA" w:rsidRPr="00874D00" w:rsidRDefault="00EB1FFA" w:rsidP="00EB1FFA">
      <w:pPr>
        <w:spacing w:line="240" w:lineRule="auto"/>
        <w:rPr>
          <w:rFonts w:eastAsia="Times New Roman"/>
          <w:sz w:val="20"/>
          <w:szCs w:val="20"/>
        </w:rPr>
      </w:pPr>
      <w:r w:rsidRPr="0084535E">
        <w:rPr>
          <w:rFonts w:eastAsia="Times New Roman"/>
          <w:sz w:val="20"/>
          <w:szCs w:val="20"/>
        </w:rPr>
        <w:t xml:space="preserve">Abbreviations: MMR, Measles Mumps and Rubella Vaccine </w:t>
      </w:r>
    </w:p>
    <w:p w14:paraId="2629CF5A" w14:textId="77777777" w:rsidR="00EB1FFA" w:rsidRPr="00FE1830" w:rsidRDefault="00EB1FFA" w:rsidP="00EB1FFA">
      <w:pPr>
        <w:spacing w:line="240" w:lineRule="auto"/>
        <w:rPr>
          <w:b/>
          <w:sz w:val="20"/>
          <w:szCs w:val="20"/>
        </w:rPr>
      </w:pPr>
      <w:r w:rsidRPr="00FE1830">
        <w:rPr>
          <w:rFonts w:eastAsia="Times New Roman"/>
          <w:sz w:val="20"/>
          <w:szCs w:val="20"/>
        </w:rPr>
        <w:t xml:space="preserve">For each outcome, the synthetic control analysis excluded a control state from the pool of potential controls if data for the given outcome was unavailable for at least 1 year. </w:t>
      </w:r>
    </w:p>
    <w:p w14:paraId="73A5EFD5" w14:textId="7BD076BF" w:rsidR="009D39D3" w:rsidRPr="00EB1FFA" w:rsidRDefault="00EB1FFA" w:rsidP="00EB1FFA">
      <w:bookmarkStart w:id="0" w:name="_GoBack"/>
      <w:bookmarkEnd w:id="0"/>
    </w:p>
    <w:sectPr w:rsidR="009D39D3" w:rsidRPr="00EB1FFA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A45F4"/>
    <w:rsid w:val="00A3232F"/>
    <w:rsid w:val="00A453DD"/>
    <w:rsid w:val="00AC65AB"/>
    <w:rsid w:val="00B01D44"/>
    <w:rsid w:val="00B54A9D"/>
    <w:rsid w:val="00CA7BEA"/>
    <w:rsid w:val="00D667F9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0:00Z</dcterms:created>
  <dcterms:modified xsi:type="dcterms:W3CDTF">2019-11-08T02:20:00Z</dcterms:modified>
</cp:coreProperties>
</file>